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9AF" w:rsidRDefault="004939AF" w:rsidP="004939AF">
      <w:pPr>
        <w:jc w:val="both"/>
        <w:rPr>
          <w:rFonts w:ascii="Times New Roman" w:hAnsi="Times New Roman" w:cs="Times New Roman"/>
          <w:sz w:val="24"/>
          <w:szCs w:val="24"/>
        </w:rPr>
      </w:pPr>
      <w:r w:rsidRPr="00A2744E">
        <w:rPr>
          <w:rFonts w:ascii="Times New Roman" w:hAnsi="Times New Roman" w:cs="Times New Roman"/>
          <w:b/>
          <w:sz w:val="24"/>
          <w:szCs w:val="24"/>
        </w:rPr>
        <w:t>Supplementary table S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744E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Pr="00A2744E">
        <w:rPr>
          <w:rFonts w:ascii="Times New Roman" w:hAnsi="Times New Roman" w:cs="Times New Roman"/>
          <w:b/>
          <w:sz w:val="24"/>
          <w:szCs w:val="24"/>
        </w:rPr>
        <w:t xml:space="preserve"> of stress responsive genes validate the role GPA1 and GCR1 in regulating abiotic stresses.</w:t>
      </w:r>
      <w:r w:rsidRPr="00A2744E">
        <w:rPr>
          <w:rFonts w:ascii="Times New Roman" w:hAnsi="Times New Roman" w:cs="Times New Roman"/>
          <w:sz w:val="24"/>
          <w:szCs w:val="24"/>
        </w:rPr>
        <w:t xml:space="preserve"> These genes have been implicated in various abiotic stress response previously and also found to be differentially regulated in our transcriptome data (GEO accession no. GSE 40217). The values are </w:t>
      </w:r>
      <w:r>
        <w:rPr>
          <w:rFonts w:ascii="Times New Roman" w:hAnsi="Times New Roman" w:cs="Times New Roman"/>
          <w:sz w:val="24"/>
          <w:szCs w:val="24"/>
        </w:rPr>
        <w:t xml:space="preserve">given as </w:t>
      </w:r>
      <w:r w:rsidRPr="00A2744E">
        <w:rPr>
          <w:rFonts w:ascii="Times New Roman" w:hAnsi="Times New Roman" w:cs="Times New Roman"/>
          <w:sz w:val="24"/>
          <w:szCs w:val="24"/>
        </w:rPr>
        <w:t>average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A2744E">
        <w:rPr>
          <w:rFonts w:ascii="Times New Roman" w:hAnsi="Times New Roman" w:cs="Times New Roman"/>
          <w:sz w:val="24"/>
          <w:szCs w:val="24"/>
        </w:rPr>
        <w:t xml:space="preserve"> log2 fold </w:t>
      </w:r>
      <w:proofErr w:type="spellStart"/>
      <w:r w:rsidRPr="00A2744E">
        <w:rPr>
          <w:rFonts w:ascii="Times New Roman" w:hAnsi="Times New Roman" w:cs="Times New Roman"/>
          <w:sz w:val="24"/>
          <w:szCs w:val="24"/>
        </w:rPr>
        <w:t>change±SE</w:t>
      </w:r>
      <w:proofErr w:type="spellEnd"/>
      <w:r w:rsidRPr="00A2744E">
        <w:rPr>
          <w:rFonts w:ascii="Times New Roman" w:hAnsi="Times New Roman" w:cs="Times New Roman"/>
          <w:sz w:val="24"/>
          <w:szCs w:val="24"/>
        </w:rPr>
        <w:t xml:space="preserve"> obtained from 3 independent experiments each having technical triplicates. Values followed by different letters are significantly different at 5 % level as determined by Duncan’s test.</w:t>
      </w:r>
    </w:p>
    <w:tbl>
      <w:tblPr>
        <w:tblStyle w:val="TableGrid"/>
        <w:tblW w:w="9866" w:type="dxa"/>
        <w:tblLayout w:type="fixed"/>
        <w:tblLook w:val="04A0" w:firstRow="1" w:lastRow="0" w:firstColumn="1" w:lastColumn="0" w:noHBand="0" w:noVBand="1"/>
      </w:tblPr>
      <w:tblGrid>
        <w:gridCol w:w="718"/>
        <w:gridCol w:w="539"/>
        <w:gridCol w:w="539"/>
        <w:gridCol w:w="521"/>
        <w:gridCol w:w="580"/>
        <w:gridCol w:w="6"/>
        <w:gridCol w:w="575"/>
        <w:gridCol w:w="580"/>
        <w:gridCol w:w="580"/>
        <w:gridCol w:w="581"/>
        <w:gridCol w:w="580"/>
        <w:gridCol w:w="580"/>
        <w:gridCol w:w="581"/>
        <w:gridCol w:w="581"/>
        <w:gridCol w:w="580"/>
        <w:gridCol w:w="581"/>
        <w:gridCol w:w="580"/>
        <w:gridCol w:w="584"/>
      </w:tblGrid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85" w:type="dxa"/>
            <w:gridSpan w:val="5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057C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2316" w:type="dxa"/>
            <w:gridSpan w:val="4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057C">
              <w:rPr>
                <w:rFonts w:ascii="Times New Roman" w:hAnsi="Times New Roman" w:cs="Times New Roman"/>
                <w:sz w:val="24"/>
              </w:rPr>
              <w:t>cold (4 °C)</w:t>
            </w:r>
          </w:p>
        </w:tc>
        <w:tc>
          <w:tcPr>
            <w:tcW w:w="2322" w:type="dxa"/>
            <w:gridSpan w:val="4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057C">
              <w:rPr>
                <w:rFonts w:ascii="Times New Roman" w:hAnsi="Times New Roman" w:cs="Times New Roman"/>
                <w:sz w:val="24"/>
              </w:rPr>
              <w:t>heat (37 °C)</w:t>
            </w:r>
          </w:p>
        </w:tc>
        <w:tc>
          <w:tcPr>
            <w:tcW w:w="2324" w:type="dxa"/>
            <w:gridSpan w:val="4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057C">
              <w:rPr>
                <w:rFonts w:ascii="Times New Roman" w:hAnsi="Times New Roman" w:cs="Times New Roman"/>
                <w:sz w:val="24"/>
              </w:rPr>
              <w:t>NaCl</w:t>
            </w:r>
            <w:proofErr w:type="spellEnd"/>
            <w:r w:rsidRPr="00E7057C">
              <w:rPr>
                <w:rFonts w:ascii="Times New Roman" w:hAnsi="Times New Roman" w:cs="Times New Roman"/>
                <w:sz w:val="24"/>
              </w:rPr>
              <w:t xml:space="preserve"> (100 </w:t>
            </w:r>
            <w:proofErr w:type="spellStart"/>
            <w:r w:rsidRPr="00E7057C">
              <w:rPr>
                <w:rFonts w:ascii="Times New Roman" w:hAnsi="Times New Roman" w:cs="Times New Roman"/>
                <w:sz w:val="24"/>
              </w:rPr>
              <w:t>mM</w:t>
            </w:r>
            <w:proofErr w:type="spellEnd"/>
            <w:r w:rsidRPr="00E7057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39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sz w:val="20"/>
              </w:rPr>
              <w:t>Ws2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cr1-5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gcr1-5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sz w:val="20"/>
              </w:rPr>
              <w:t>Ws2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cr1-5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gcr1-5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sz w:val="20"/>
              </w:rPr>
              <w:t>Ws2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cr1-5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gcr1-5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sz w:val="20"/>
              </w:rPr>
              <w:t>Ws2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cr1-5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E7057C" w:rsidRDefault="004939AF" w:rsidP="00F5258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gcr1-5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ERF13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60±0.15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45±0.06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91±0.12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23±0.52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3±0.32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93±0.20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10±0.12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87±0.18a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20±0.06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24±0.09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88±0.12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53±0.35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1.90±0.17d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1.37±0.21bd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93±0.42ab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CML37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26±0.04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03±0.10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78±0.05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7±0.20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29±0.32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33±0.07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8±0.27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23±0.09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00±0.28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10±0.21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65±0.30b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83±0.20d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0.81±0.26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23±0.32e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11±0.11f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RRTF1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00±0.12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69±0.04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51±0.02d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60±0.31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9±0.04b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00±0.25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0±0.15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8±0.19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97±0.28b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87±0.12f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27±0.09d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25±0.32f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2.33±0.47f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07±0.37d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93±0.35c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LTP4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28±0.03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00±0.12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49±0.19c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60±0.29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67±0.29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16±0.29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29±0.08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73±0.24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23±0.32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94±0.24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10±0.12c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0.64±0.48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0.71±0.26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61±0.09e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26±0.31e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WRKY46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06±0.09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31±0.07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09±0.06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87±0.22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97±0.28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10±0.10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50±0.06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77±0.18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73±0.23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47±0.17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3±0.22</w:t>
            </w:r>
            <w:r>
              <w:rPr>
                <w:rFonts w:ascii="Times New Roman" w:hAnsi="Times New Roman" w:cs="Times New Roman"/>
                <w:sz w:val="16"/>
              </w:rPr>
              <w:t>ef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67±0.23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07±0.19</w:t>
            </w:r>
            <w:r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90±0.15</w:t>
            </w:r>
            <w:r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3±0.22</w:t>
            </w:r>
            <w:r>
              <w:rPr>
                <w:rFonts w:ascii="Times New Roman" w:hAnsi="Times New Roman" w:cs="Times New Roman"/>
                <w:sz w:val="16"/>
              </w:rPr>
              <w:t>g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RD26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74±0.05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43±0.04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15±0.08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47±0.28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03±0.43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37±0.56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07±0.09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70±0.25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97±0.28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97±0.28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13±0.18</w:t>
            </w:r>
            <w:r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0±0.26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90±0.25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07±0.23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93±0.27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ERF6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68±0.03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70±0.04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12±0.04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80±0.21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07±0.24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10±0.17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1.47±0.35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6.73±0.24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6.95±0.21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57±0.27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90±0.35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40±0.21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87±0.28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97±0.28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00±0.15</w:t>
            </w:r>
            <w:r>
              <w:rPr>
                <w:rFonts w:ascii="Times New Roman" w:hAnsi="Times New Roman" w:cs="Times New Roman"/>
                <w:sz w:val="16"/>
              </w:rPr>
              <w:t>g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KCS2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31±0.02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44±0.07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10±0.07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43±0.19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13±0.18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41±0.21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27±0.28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57±0.12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53±0.18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47±0.18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20±0.06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80±0.23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07±0.19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90±0.25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40±0.12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lastRenderedPageBreak/>
              <w:t>CRK11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37±0.13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70±0.08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01±0.21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41±0.13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15±0.01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8±0.06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6±0.43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58±0.26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39±0.02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73±0.19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85±0.17</w:t>
            </w:r>
            <w:r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4±0.21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81±0.10</w:t>
            </w:r>
            <w:r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74±0.28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27±0.30</w:t>
            </w:r>
            <w:r>
              <w:rPr>
                <w:rFonts w:ascii="Times New Roman" w:hAnsi="Times New Roman" w:cs="Times New Roman"/>
                <w:sz w:val="16"/>
              </w:rPr>
              <w:t>fg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YLS9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57±0.03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20±0.07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89±0.05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7±0.35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87±0.18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53±0.18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57±0.15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0±0.17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7±0.15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17±0.09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10±0.32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7±0.39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83±0.20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30±0.29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85±0.19</w:t>
            </w:r>
            <w:r>
              <w:rPr>
                <w:rFonts w:ascii="Times New Roman" w:hAnsi="Times New Roman" w:cs="Times New Roman"/>
                <w:sz w:val="16"/>
              </w:rPr>
              <w:t>ef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RD29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44±0.03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48±0.03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11±0.06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67±0.29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49±0.32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28±0.45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61±0.27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23±0.16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78±0.23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84±0.20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54±0.30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89±0.18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4±0.31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5±0.20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87±0.31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AT-PP2A5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92±0.11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13±0.06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04±0.16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73±0.33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51±0.29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90±0.34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0.07±0.11</w:t>
            </w:r>
            <w:r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80±0.23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99±0.16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31±0.09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79±0.28</w:t>
            </w:r>
            <w:r>
              <w:rPr>
                <w:rFonts w:ascii="Times New Roman" w:hAnsi="Times New Roman" w:cs="Times New Roman"/>
                <w:sz w:val="16"/>
              </w:rPr>
              <w:t>ef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61±0.32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19±0.24</w:t>
            </w:r>
            <w:r>
              <w:rPr>
                <w:rFonts w:ascii="Times New Roman" w:hAnsi="Times New Roman" w:cs="Times New Roman"/>
                <w:sz w:val="16"/>
              </w:rPr>
              <w:t>a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6±0.17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97±0.38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LOX4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33±0.06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58±0.03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57±0.09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0±0.12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03±0.12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47±0.18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97±0.28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20±0.15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0±0.25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63±0.28</w:t>
            </w:r>
            <w:r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7±0.19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90±0.26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93±0.24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3±0.22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83±0.14</w:t>
            </w:r>
            <w:r>
              <w:rPr>
                <w:rFonts w:ascii="Times New Roman" w:hAnsi="Times New Roman" w:cs="Times New Roman"/>
                <w:sz w:val="16"/>
              </w:rPr>
              <w:t>bd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ELIP1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9±0.04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44±0.06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03±0.04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37±0.15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20±0.06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10±0.12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87±0.22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63±0.30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63±0.30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97±0.28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73±0.29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73±0.62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93±0.17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0±0.42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40±0.12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CML38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29±0.04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35±0.06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65±0.07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53±0.48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89±0.39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92±0.17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26±0.34</w:t>
            </w:r>
            <w:r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36±0.42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23±0.32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68±0.28</w:t>
            </w:r>
            <w:r>
              <w:rPr>
                <w:rFonts w:ascii="Times New Roman" w:hAnsi="Times New Roman" w:cs="Times New Roman"/>
                <w:sz w:val="16"/>
              </w:rPr>
              <w:t>ef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04±0.41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89±0.21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67±0.29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17±0.23</w:t>
            </w:r>
            <w:r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65±0.07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LDOX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43±0.06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65±0.24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95±0.08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63±0.38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53±0.18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03±0.19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19±0.22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70±0.26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43±0.19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94±0.24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09±0.12</w:t>
            </w:r>
            <w:r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07±0.20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89±0.14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03±0.33</w:t>
            </w:r>
            <w:r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11±0.25</w:t>
            </w:r>
            <w:r>
              <w:rPr>
                <w:rFonts w:ascii="Times New Roman" w:hAnsi="Times New Roman" w:cs="Times New Roman"/>
                <w:sz w:val="16"/>
              </w:rPr>
              <w:t>g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CNI1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26±0.11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71±0.08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25±0.12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90±0.21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45±0.10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92±0.24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15±0.26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06±0.18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87±0.38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77±0.26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97±0.31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30±0.15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09±0.33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79±0.24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29±0.22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At1g55450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24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6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65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3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29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1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0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7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9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37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1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3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9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5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40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8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34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3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8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9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6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9</w:t>
            </w:r>
            <w:r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9</w:t>
            </w:r>
            <w:r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7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6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1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5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ZAT11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22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0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3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4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31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6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4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32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2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6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9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7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9</w:t>
            </w:r>
            <w:r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1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0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6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35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9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5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0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9</w:t>
            </w:r>
            <w:r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4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46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2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6</w:t>
            </w:r>
            <w:r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6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2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8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8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CMPG1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39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1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82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6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7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3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84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6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9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1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6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1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3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52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4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2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9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3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7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0</w:t>
            </w:r>
            <w:r>
              <w:rPr>
                <w:rFonts w:ascii="Times New Roman" w:hAnsi="Times New Roman" w:cs="Times New Roman"/>
                <w:sz w:val="16"/>
              </w:rPr>
              <w:t>ef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9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4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79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2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0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4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0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4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lastRenderedPageBreak/>
              <w:t>MLO12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21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6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89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5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1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6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5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5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3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2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8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5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35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4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15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5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5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8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4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2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6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2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75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6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9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8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9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5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1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8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VSP2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02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1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19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1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1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5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0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5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1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3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32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3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9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4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38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3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2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8</w:t>
            </w:r>
            <w:r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1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9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1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1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7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0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9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9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NRT2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0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8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0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7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16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1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8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4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89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7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4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9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34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1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58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06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43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9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7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74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9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38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02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0</w:t>
            </w:r>
            <w:r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15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2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88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9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SPX1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19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0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54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3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42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4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2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0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0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3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7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3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9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1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1</w:t>
            </w:r>
            <w:r>
              <w:rPr>
                <w:rFonts w:ascii="Times New Roman" w:hAnsi="Times New Roman" w:cs="Times New Roman"/>
                <w:sz w:val="16"/>
              </w:rPr>
              <w:t>a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7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3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7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1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8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5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1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5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3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8</w:t>
            </w:r>
            <w:r>
              <w:rPr>
                <w:rFonts w:ascii="Times New Roman" w:hAnsi="Times New Roman" w:cs="Times New Roman"/>
                <w:sz w:val="16"/>
              </w:rPr>
              <w:t>b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6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2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7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5</w:t>
            </w:r>
            <w:r>
              <w:rPr>
                <w:rFonts w:ascii="Times New Roman" w:hAnsi="Times New Roman" w:cs="Times New Roman"/>
                <w:sz w:val="16"/>
              </w:rPr>
              <w:t>be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PDF1.2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5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5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3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3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56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3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7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8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9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32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8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2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0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5</w:t>
            </w:r>
            <w:r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8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9</w:t>
            </w:r>
            <w:r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8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3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1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0</w:t>
            </w:r>
            <w:r>
              <w:rPr>
                <w:rFonts w:ascii="Times New Roman" w:hAnsi="Times New Roman" w:cs="Times New Roman"/>
                <w:sz w:val="16"/>
              </w:rPr>
              <w:t>ef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0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9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6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6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9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09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2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3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5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ASN1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72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5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24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5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79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3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6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9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2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6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09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0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1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6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4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8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0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0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2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9</w:t>
            </w:r>
            <w:r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9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5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4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7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6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3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3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2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0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</w:tr>
      <w:tr w:rsidR="004939AF" w:rsidRPr="00A2744E" w:rsidTr="00F52585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At4g30170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14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3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59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3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88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5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7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0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7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1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8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35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7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8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2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5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1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38</w:t>
            </w:r>
            <w:r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3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33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6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8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3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1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6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8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3</w:t>
            </w:r>
            <w:r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8</w:t>
            </w:r>
            <w:r>
              <w:rPr>
                <w:rFonts w:ascii="Times New Roman" w:hAnsi="Times New Roman" w:cs="Times New Roman"/>
                <w:sz w:val="16"/>
              </w:rPr>
              <w:t>bd</w:t>
            </w:r>
          </w:p>
        </w:tc>
      </w:tr>
      <w:tr w:rsidR="004939AF" w:rsidRPr="00A2744E" w:rsidTr="00F52585">
        <w:trPr>
          <w:trHeight w:val="756"/>
        </w:trPr>
        <w:tc>
          <w:tcPr>
            <w:tcW w:w="71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At5g19890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a</w:t>
            </w:r>
          </w:p>
        </w:tc>
        <w:tc>
          <w:tcPr>
            <w:tcW w:w="539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8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5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7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6</w:t>
            </w: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19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0</w:t>
            </w:r>
            <w:r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5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6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2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9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0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5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3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09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5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30</w:t>
            </w: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3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2</w:t>
            </w:r>
            <w:r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5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5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5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3</w:t>
            </w: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50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36</w:t>
            </w: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53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8</w:t>
            </w:r>
            <w:r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9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28</w:t>
            </w:r>
            <w:r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584" w:type="dxa"/>
            <w:noWrap/>
            <w:vAlign w:val="center"/>
            <w:hideMark/>
          </w:tcPr>
          <w:p w:rsidR="004939AF" w:rsidRPr="00A2744E" w:rsidRDefault="004939AF" w:rsidP="00F5258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97±</w:t>
            </w:r>
            <w:r w:rsidRPr="00A2744E">
              <w:rPr>
                <w:sz w:val="16"/>
              </w:rPr>
              <w:t xml:space="preserve"> </w:t>
            </w:r>
            <w:r w:rsidRPr="00A2744E">
              <w:rPr>
                <w:rFonts w:ascii="Times New Roman" w:hAnsi="Times New Roman" w:cs="Times New Roman"/>
                <w:sz w:val="16"/>
              </w:rPr>
              <w:t>0.19</w:t>
            </w:r>
            <w:r>
              <w:rPr>
                <w:rFonts w:ascii="Times New Roman" w:hAnsi="Times New Roman" w:cs="Times New Roman"/>
                <w:sz w:val="16"/>
              </w:rPr>
              <w:t>g</w:t>
            </w:r>
          </w:p>
        </w:tc>
      </w:tr>
    </w:tbl>
    <w:p w:rsidR="004939AF" w:rsidRPr="00CF1224" w:rsidRDefault="004939AF" w:rsidP="004939AF">
      <w:pPr>
        <w:rPr>
          <w:rFonts w:ascii="Times New Roman" w:hAnsi="Times New Roman" w:cs="Times New Roman"/>
          <w:sz w:val="24"/>
          <w:szCs w:val="24"/>
        </w:rPr>
      </w:pPr>
    </w:p>
    <w:p w:rsidR="00A86F0A" w:rsidRDefault="004939AF">
      <w:bookmarkStart w:id="0" w:name="_GoBack"/>
      <w:bookmarkEnd w:id="0"/>
    </w:p>
    <w:sectPr w:rsidR="00A86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9AF"/>
    <w:rsid w:val="00155CD9"/>
    <w:rsid w:val="004939AF"/>
    <w:rsid w:val="0049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D01ABA-ECAB-41F0-88D3-17EDBAD29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9A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9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3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9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28F8FBA9-0DDE-4D01-AB1A-168F2BB961D0}"/>
</file>

<file path=customXml/itemProps2.xml><?xml version="1.0" encoding="utf-8"?>
<ds:datastoreItem xmlns:ds="http://schemas.openxmlformats.org/officeDocument/2006/customXml" ds:itemID="{A60135EC-8B01-4BB0-AC47-C4DA3FC3B8A7}"/>
</file>

<file path=customXml/itemProps3.xml><?xml version="1.0" encoding="utf-8"?>
<ds:datastoreItem xmlns:ds="http://schemas.openxmlformats.org/officeDocument/2006/customXml" ds:itemID="{6F8051AA-8555-46BC-B7E4-51F9A21DB6B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7</Words>
  <Characters>5344</Characters>
  <Application>Microsoft Office Word</Application>
  <DocSecurity>0</DocSecurity>
  <Lines>44</Lines>
  <Paragraphs>12</Paragraphs>
  <ScaleCrop>false</ScaleCrop>
  <Company/>
  <LinksUpToDate>false</LinksUpToDate>
  <CharactersWithSpaces>6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</dc:creator>
  <cp:keywords/>
  <dc:description/>
  <cp:lastModifiedBy>NR</cp:lastModifiedBy>
  <cp:revision>1</cp:revision>
  <dcterms:created xsi:type="dcterms:W3CDTF">2015-10-17T06:58:00Z</dcterms:created>
  <dcterms:modified xsi:type="dcterms:W3CDTF">2015-10-17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